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340" w:rsidRPr="00705354" w:rsidRDefault="00DB2340" w:rsidP="00DB2340">
      <w:pPr>
        <w:tabs>
          <w:tab w:val="left" w:pos="388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5354">
        <w:rPr>
          <w:rFonts w:ascii="Times New Roman" w:hAnsi="Times New Roman" w:cs="Times New Roman"/>
          <w:b/>
          <w:sz w:val="24"/>
          <w:szCs w:val="24"/>
        </w:rPr>
        <w:t>Table S6. Best fit models to describe the relation between adult densities and final dry weight on two rice varieties at constant temperatures of 25°C, 30°C and 35°C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948"/>
        <w:gridCol w:w="1442"/>
        <w:gridCol w:w="1163"/>
        <w:gridCol w:w="1070"/>
        <w:gridCol w:w="886"/>
        <w:gridCol w:w="756"/>
        <w:gridCol w:w="1080"/>
        <w:gridCol w:w="1080"/>
      </w:tblGrid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D9D9D9" w:themeFill="background1" w:themeFillShade="D9"/>
            <w:noWrap/>
            <w:hideMark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48" w:type="dxa"/>
            <w:shd w:val="clear" w:color="auto" w:fill="D9D9D9" w:themeFill="background1" w:themeFillShade="D9"/>
            <w:noWrap/>
            <w:hideMark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riety</w:t>
            </w:r>
          </w:p>
        </w:tc>
        <w:tc>
          <w:tcPr>
            <w:tcW w:w="1442" w:type="dxa"/>
            <w:shd w:val="clear" w:color="auto" w:fill="D9D9D9" w:themeFill="background1" w:themeFillShade="D9"/>
            <w:noWrap/>
            <w:hideMark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1163" w:type="dxa"/>
            <w:shd w:val="clear" w:color="auto" w:fill="D9D9D9" w:themeFill="background1" w:themeFillShade="D9"/>
            <w:noWrap/>
            <w:hideMark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  <w:shd w:val="clear" w:color="auto" w:fill="D9D9D9" w:themeFill="background1" w:themeFillShade="D9"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922" w:type="dxa"/>
            <w:shd w:val="clear" w:color="auto" w:fill="D9D9D9" w:themeFill="background1" w:themeFillShade="D9"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hideMark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F-</w:t>
            </w:r>
            <w:proofErr w:type="spellStart"/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:rsidR="00DB2340" w:rsidRPr="00705354" w:rsidRDefault="00DB2340" w:rsidP="00735F5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8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.2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6.9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.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3.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5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.4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IR2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8.8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Quadratic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.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DB2340" w:rsidRPr="00705354" w:rsidTr="00735F54">
        <w:trPr>
          <w:trHeight w:val="288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WBPH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T6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1070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22" w:type="dxa"/>
            <w:vAlign w:val="center"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DB2340" w:rsidRPr="00705354" w:rsidRDefault="00DB2340" w:rsidP="00735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354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</w:tbl>
    <w:p w:rsidR="00DB2340" w:rsidRPr="00705354" w:rsidRDefault="00DB2340" w:rsidP="00DB234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Significant models are indicated in Figure 4A,B,E,F</w:t>
      </w:r>
    </w:p>
    <w:p w:rsidR="00DB2340" w:rsidRPr="00705354" w:rsidRDefault="00DB2340" w:rsidP="00DB2340">
      <w:pPr>
        <w:tabs>
          <w:tab w:val="left" w:pos="38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5354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705354">
        <w:rPr>
          <w:rFonts w:ascii="Times New Roman" w:hAnsi="Times New Roman" w:cs="Times New Roman"/>
          <w:sz w:val="24"/>
          <w:szCs w:val="24"/>
        </w:rPr>
        <w:t>: Model DF = 1,36 for linear models and 2,35 for quadratic models</w:t>
      </w:r>
    </w:p>
    <w:p w:rsidR="00DB2340" w:rsidRPr="00705354" w:rsidRDefault="00DB2340" w:rsidP="00DB2340">
      <w:pPr>
        <w:tabs>
          <w:tab w:val="left" w:pos="388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B2340" w:rsidRPr="00705354" w:rsidRDefault="00DB2340" w:rsidP="00DB2340">
      <w:pPr>
        <w:rPr>
          <w:rFonts w:ascii="Times New Roman" w:hAnsi="Times New Roman" w:cs="Times New Roman"/>
          <w:sz w:val="24"/>
          <w:szCs w:val="24"/>
        </w:rPr>
      </w:pPr>
      <w:r w:rsidRPr="00705354">
        <w:rPr>
          <w:rFonts w:ascii="Times New Roman" w:hAnsi="Times New Roman" w:cs="Times New Roman"/>
          <w:sz w:val="24"/>
          <w:szCs w:val="24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340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C7EE4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2340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23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B23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234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B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1:49:00Z</dcterms:created>
  <dcterms:modified xsi:type="dcterms:W3CDTF">2020-09-25T11:50:00Z</dcterms:modified>
</cp:coreProperties>
</file>